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ortic Stenosis and Heart Failure–related Deaths, Stratified by Sex and Race, in Older Adults in the United States, 1999 to 2023</w:t>
      </w:r>
      <w:r w:rsidDel="00000000" w:rsidR="00000000" w:rsidRPr="00000000">
        <w:rPr>
          <w:rtl w:val="0"/>
        </w:rPr>
      </w:r>
    </w:p>
    <w:tbl>
      <w:tblPr>
        <w:tblStyle w:val="Table1"/>
        <w:tblW w:w="10820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980"/>
        <w:gridCol w:w="1020"/>
        <w:gridCol w:w="1060"/>
        <w:gridCol w:w="1060"/>
        <w:gridCol w:w="1120"/>
        <w:gridCol w:w="1300"/>
        <w:gridCol w:w="1220"/>
        <w:gridCol w:w="1220"/>
        <w:gridCol w:w="1840"/>
        <w:tblGridChange w:id="0">
          <w:tblGrid>
            <w:gridCol w:w="980"/>
            <w:gridCol w:w="1020"/>
            <w:gridCol w:w="1060"/>
            <w:gridCol w:w="1060"/>
            <w:gridCol w:w="1120"/>
            <w:gridCol w:w="1300"/>
            <w:gridCol w:w="1220"/>
            <w:gridCol w:w="1220"/>
            <w:gridCol w:w="1840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aths</w:t>
            </w:r>
          </w:p>
        </w:tc>
      </w:tr>
      <w:tr>
        <w:trPr>
          <w:cantSplit w:val="0"/>
          <w:trHeight w:val="1560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omen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n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White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Black or African American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Asian or Pacific Islander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opulation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153686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94438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781854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21773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692428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3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13855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78719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38037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894084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8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395131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89586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175742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9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4174484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8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000296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788037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1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77964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3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1826832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A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8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3494018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82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522928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0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335528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3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381702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0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6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429175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5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933945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8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311934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59655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0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7473</w:t>
            </w:r>
          </w:p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79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6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27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H, non-Hispanic. </w:t>
      </w:r>
    </w:p>
    <w:p w:rsidR="00000000" w:rsidDel="00000000" w:rsidP="00000000" w:rsidRDefault="00000000" w:rsidRPr="00000000" w14:paraId="0000010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verall and Sex‐Stratified Aortic Stenosis and Heart Failure–related Age-Adjusted Mortality Rates per 10,000 in Older Adults in the United States, 1999 to 2023</w:t>
      </w:r>
      <w:r w:rsidDel="00000000" w:rsidR="00000000" w:rsidRPr="00000000">
        <w:rPr>
          <w:rtl w:val="0"/>
        </w:rPr>
      </w:r>
    </w:p>
    <w:tbl>
      <w:tblPr>
        <w:tblStyle w:val="Table2"/>
        <w:tblW w:w="9350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435"/>
        <w:gridCol w:w="2610"/>
        <w:gridCol w:w="2790"/>
        <w:gridCol w:w="2515"/>
        <w:tblGridChange w:id="0">
          <w:tblGrid>
            <w:gridCol w:w="1435"/>
            <w:gridCol w:w="2610"/>
            <w:gridCol w:w="2790"/>
            <w:gridCol w:w="2515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0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1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-Adjusted Rat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n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omen</w:t>
            </w:r>
          </w:p>
        </w:tc>
        <w:tc>
          <w:tcPr/>
          <w:p w:rsidR="00000000" w:rsidDel="00000000" w:rsidP="00000000" w:rsidRDefault="00000000" w:rsidRPr="00000000" w14:paraId="000001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0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3 (9.09 - 9.7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10 (7.88 - 8.3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4 (8.45 - 8.82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0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1 (8.98 - 9.6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0 (8.28 - 8.7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1 (8.62 - 9.00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1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18 (8.85 - 9.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18 (7.96 - 8.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8 (8.39 - 8.76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1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0 (8.97 - 9.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18 (7.96 - 8.4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2 (8.43 - 8.80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24 (8.91 - 9.5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20 (7.98 - 8.4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0 (8.42 - 8.78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1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9 (9.27 - 9.9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5 (8.13 - 8.5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1 (8.63 - 8.99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68 (9.36 - 10.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5 (8.63 - 9.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18 (9.00 - 9.37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2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9 (9.27 - 9.9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1 (8.29 - 8.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2 (8.74 - 9.10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2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2 (9.22 - 9.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0 (8.28 - 8.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2 (8.74 - 9.09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04 (9.73 - 10.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2 (8.30 - 8.7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10 (8.92 - 9.28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3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12 (9.81 - 10.4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1 (8.30 - 8.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12 (8.95 - 9.30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3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6 (10.15 - 10.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7 (8.55 - 8.9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0 (9.23 - 9.58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3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1 (10.10 - 10.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9 (8.58 - 9.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2 (9.25 - 9.59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3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9 (10.29 - 10.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5 (8.44 - 8.8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6 (9.19 - 9.53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4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99 (10.69 - 11.2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73 (8.52 - 8.9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61 (9.44 - 9.79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4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78 (10.49 - 11.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1 (8.30 - 8.7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1 (9.25 - 9.58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4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68 (10.39 - 10.9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9 (8.48 - 8.8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5 (9.28 - 9.62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4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9 (10.21 - 10.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7 (8.37 - 8.7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5 (9.18 - 9.51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5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4 (10.16 - 10.7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49 (8.29 - 8.6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27 (9.11 - 9.43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5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6 (10.29 - 10.8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38 (8.18 - 8.57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25 (9.09 - 9.41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5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6 (10.29 - 10.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41 (8.21 - 8.6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1 (9.15 - 9.47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5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6 (10.29 - 10.8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90 (7.71 - 8.0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02 (8.86 - 9.17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6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73 (11.44 - 12.0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67 (8.47 - 8.8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94 (9.77 - 10.11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6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40 (11.12 - 11.6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20 (8.01 - 8.39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9 (9.33 - 9.64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6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24 (10.96 - 11.5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24 (8.05 - 8.44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45 (9.29 - 9.61)</w:t>
            </w:r>
          </w:p>
        </w:tc>
      </w:tr>
    </w:tbl>
    <w:p w:rsidR="00000000" w:rsidDel="00000000" w:rsidP="00000000" w:rsidRDefault="00000000" w:rsidRPr="00000000" w14:paraId="0000016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3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ortic Stenosis and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rt Failure–related Age-Adjusted Mortality Rates per 10,000, Stratified by Race in Older Adults in the United States, 1999 to 2023</w:t>
      </w:r>
    </w:p>
    <w:tbl>
      <w:tblPr>
        <w:tblStyle w:val="Table3"/>
        <w:tblW w:w="8784.0" w:type="dxa"/>
        <w:jc w:val="center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888"/>
        <w:gridCol w:w="1659"/>
        <w:gridCol w:w="2126"/>
        <w:gridCol w:w="1985"/>
        <w:gridCol w:w="2126"/>
        <w:tblGridChange w:id="0">
          <w:tblGrid>
            <w:gridCol w:w="888"/>
            <w:gridCol w:w="1659"/>
            <w:gridCol w:w="2126"/>
            <w:gridCol w:w="1985"/>
            <w:gridCol w:w="2126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7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1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1187" w:hRule="atLeast"/>
          <w:tblHeader w:val="0"/>
        </w:trPr>
        <w:tc>
          <w:tcPr/>
          <w:p w:rsidR="00000000" w:rsidDel="00000000" w:rsidP="00000000" w:rsidRDefault="00000000" w:rsidRPr="00000000" w14:paraId="000001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1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White</w:t>
            </w:r>
          </w:p>
        </w:tc>
        <w:tc>
          <w:tcPr/>
          <w:p w:rsidR="00000000" w:rsidDel="00000000" w:rsidP="00000000" w:rsidRDefault="00000000" w:rsidRPr="00000000" w14:paraId="000001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Black or African American</w:t>
            </w:r>
          </w:p>
        </w:tc>
        <w:tc>
          <w:tcPr/>
          <w:p w:rsidR="00000000" w:rsidDel="00000000" w:rsidP="00000000" w:rsidRDefault="00000000" w:rsidRPr="00000000" w14:paraId="000001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/>
          <w:p w:rsidR="00000000" w:rsidDel="00000000" w:rsidP="00000000" w:rsidRDefault="00000000" w:rsidRPr="00000000" w14:paraId="000001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Asian or Pacific Islander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7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9 (9.08 - 9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03 (3.57 - 4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78 (4.06 - 5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9 (2.97 - 5.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80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51 (9.30 - 9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5 (3.40 - 4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34 (4.60 - 6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62 (2.78 - 4.6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8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8 (9.08 - 9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3 (3.38 - 4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67 (4.00 - 5.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55 (2.74 - 4.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8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40 (9.19 - 9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77 (3.32 - 4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29 (3.66 - 4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43 (2.67 - 4.3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22" w:hRule="atLeast"/>
          <w:tblHeader w:val="0"/>
        </w:trPr>
        <w:tc>
          <w:tcPr/>
          <w:p w:rsidR="00000000" w:rsidDel="00000000" w:rsidP="00000000" w:rsidRDefault="00000000" w:rsidRPr="00000000" w14:paraId="0000018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33 (9.12 - 9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9 (3.44 - 4.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68 (4.04 - 5.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38 (2.65 - 4.2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94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53 (9.32 - 9.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19 (3.73 - 4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56 (3.95 - 5.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90 (3.13 - 4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9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00 (9.79 - 10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63 (3.20 - 4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23 (4.59 - 5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6 (3.12 - 4.7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9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2 (9.51 - 9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2 (3.39 - 4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86 (4.25 - 5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62 (3.80 - 5.4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A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2 (9.52 - 9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39 (3.93 - 4.8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65 (4.08 - 5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40 (2.75 - 4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A8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01 (9.81 - 10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72 (3.30 - 4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29 (3.75 - 4.8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66 (2.98 - 4.3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A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97 (9.77 - 10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20 (3.77 - 4.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94 (4.39 - 5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31 (3.59 - 5.0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B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36 (10.16 - 10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00 (3.59 - 4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46 (4.89 - 6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53 (2.90 - 4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B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6 (10.26 - 10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01 (3.60 - 4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55 (4.06 - 5.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69 (3.08 - 4.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BC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2 (10.22 - 10.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91 (3.50 - 4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83 (4.33 - 5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9 (3.28 - 4.5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C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70 (10.50 - 10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08 (3.68 - 4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91 (4.43 - 5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39 (3.78 - 5.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C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8 (10.28 - 10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49 (4.07 - 4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63 (4.18 - 5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5 (3.30 - 4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C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1 (10.42 - 10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17 (3.78 - 4.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19 (4.73 - 5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36 (2.86 - 3.8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D0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6 (10.37 - 10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31 (3.91 - 4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58 (4.16 - 5.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82 (3.30 - 4.3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D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5 (10.36 - 10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23 (3.84 - 4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80 (4.38 - 5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57 (3.08 - 4.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D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0 (10.31 - 10.6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38 (4.00 - 4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63 (4.23 - 5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71 (3.23 - 4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D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5 (10.36 - 10.7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50 (4.12 - 4.8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64 (4.25 - 5.0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95 (3.47 - 4.4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E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28 (10.09 - 10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71 (4.33 - 5.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75 (4.36 - 5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36 (2.93 - 3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E9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56 (11.35 - 11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57 (4.18 - 4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81 (4.41 - 5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61 (3.16 - 4.0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E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97 (10.78 - 11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86 (4.47 - 5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86 (4.47 - 5.2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51 (3.08 - 3.9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F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06 (10.86 - 11.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48 (4.11 - 4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4.98 (4.59 - 5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3.28 (2.87 - 3.68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F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 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H = non-Hispanic. </w:t>
      </w:r>
    </w:p>
    <w:p w:rsidR="00000000" w:rsidDel="00000000" w:rsidP="00000000" w:rsidRDefault="00000000" w:rsidRPr="00000000" w14:paraId="000001F9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4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ortic Stenosis and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rt Failure–related Age-Adjusted Mortality Rates per 10,000, Stratified by States in Older Adults in the United States, 1999 to 2020</w:t>
      </w:r>
    </w:p>
    <w:tbl>
      <w:tblPr>
        <w:tblStyle w:val="Table4"/>
        <w:tblW w:w="6780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2695"/>
        <w:gridCol w:w="4085"/>
        <w:tblGridChange w:id="0">
          <w:tblGrid>
            <w:gridCol w:w="2695"/>
            <w:gridCol w:w="4085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F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te</w:t>
            </w:r>
          </w:p>
        </w:tc>
        <w:tc>
          <w:tcPr/>
          <w:p w:rsidR="00000000" w:rsidDel="00000000" w:rsidP="00000000" w:rsidRDefault="00000000" w:rsidRPr="00000000" w14:paraId="000001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F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Alaba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10 (4.87 - 5.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1F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Alas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2.59 (11.21 - 13.9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0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Arizo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52 (6.30 - 6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0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Arkans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05 (5.75 - 6.3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0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Califor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39 (10.27 - 10.5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0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Colorad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19 (7.88 - 8.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0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Connecticu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3 (8.91 - 9.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0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Delawa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9 (9.08 - 10.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0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District of Colu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14 (4.49 - 5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0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Florid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17 (6.06 - 6.2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1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Georg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56 (5.37 - 5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1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Hawai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13 (7.65 - 8.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1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Idah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3.39 (12.73 - 14.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1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Illinoi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49 (7.32 - 7.6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1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India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64 (9.37 - 9.9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1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Iow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2.23 (11.85 - 12.6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1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Kans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36 (8.99 - 9.7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1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Kentuck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72 (6.44 - 6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2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Louisia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86 (5.61 - 6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2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Ma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3.85 (13.22 - 14.4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2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Marylan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37 (8.10 - 8.6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2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Massachuset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05 (10.79 - 11.3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2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Michig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61 (8.41 - 8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2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Minneso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2.48 (12.16 - 12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2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Mississipp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84 (5.53 - 6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2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Missour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59 (8.34 - 8.8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3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Monta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91 (10.23 - 11.5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3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Nebrask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19 (10.70 - 11.6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3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Nevad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70 (6.31 - 7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3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New Hampshi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4.74 (14.03 - 15.4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3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New Jerse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86 (9.64 - 10.0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3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New Mexic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5.63 (5.26 - 6.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3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New Yor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38 (7.25 - 7.5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3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North Caroli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96 (8.74 - 9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4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North Dako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9 (9.07 - 10.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4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Oh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68 (9.50 - 9.8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4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Oklahom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03 (6.74 - 7.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4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Oreg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20.65 (20.17 - 21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4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Pennsylva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2.47 (12.28 - 12.6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4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Rhode Islan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7 (10.07 - 11.2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4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South Caroli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03 (8.71 - 9.3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4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South Dako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12 (9.44 - 10.8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5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Tennesse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52 (8.26 - 8.7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5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Texa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41 (7.28 - 7.5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5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Uta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66 (7.21 - 8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5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Vermo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9.98 (18.84 - 21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5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Virgi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18 (7.95 - 8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5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Washingt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7.48 (17.12 - 17.8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5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West Virgi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08 (7.66 - 8.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5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Wiscons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90 (11.61 - 12.2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6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Wyom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60 (8.66 - 10.54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63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4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5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6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7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8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9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5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ortic Stenosis and Heart Failure–related Age-Adjusted Mortality Rates per 10,000, Stratified by Urban-Rural Classification in Older Adults in the United States, 1999 to 2020</w:t>
      </w:r>
    </w:p>
    <w:tbl>
      <w:tblPr>
        <w:tblStyle w:val="Table5"/>
        <w:tblW w:w="7375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960"/>
        <w:gridCol w:w="2535"/>
        <w:gridCol w:w="2880"/>
        <w:tblGridChange w:id="0">
          <w:tblGrid>
            <w:gridCol w:w="1960"/>
            <w:gridCol w:w="2535"/>
            <w:gridCol w:w="2880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6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6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26F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tropolitan</w:t>
            </w:r>
          </w:p>
        </w:tc>
        <w:tc>
          <w:tcPr/>
          <w:p w:rsidR="00000000" w:rsidDel="00000000" w:rsidP="00000000" w:rsidRDefault="00000000" w:rsidRPr="00000000" w14:paraId="0000027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onmetropolitan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7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55 (8.34 - 8.7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92 (8.50 - 9.3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74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70 (8.49 - 8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31 (8.87 - 9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7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44 (8.24 - 8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1 (8.78 - 9.6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7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41 (8.21 - 8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52 (9.08 - 9.9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7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45 (8.25 - 8.6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17 (8.74 - 9.6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80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71 (8.51 - 8.9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7 (8.84 - 9.7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8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08 (8.88 - 9.2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59 (9.15 - 10.0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8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81 (8.61 - 9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55 (9.12 - 9.9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8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72 (8.53 - 8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4 (9.30 - 10.1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8C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94 (8.74 - 9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80 (9.37 - 10.2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8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90 (8.71 - 9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06 (9.63 - 10.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9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30 (9.10 - 9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97 (9.54 - 10.4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9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0 (9.01 - 9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2 (9.99 - 10.8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98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12 (8.93 - 9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9 (10.25 - 11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9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35 (9.16 - 9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9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89 (10.45 - 11.3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9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13 (8.94 - 9.3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4 (10.21 - 11.0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A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18 (9.00 - 9.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85 (10.42 - 11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A4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09 (8.91 - 9.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5 (10.22 - 11.0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A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08 (8.90 - 9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37 (9.95 - 10.7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A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99 (8.82 - 9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4 (10.13 - 10.9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A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97 (8.80 - 9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A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85 (10.43 - 11.2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B0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64 (8.48 - 8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2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70 (10.29 - 11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B3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bCs w:val="1"/>
                <w:rtl w:val="0"/>
              </w:rPr>
              <w:t xml:space="preserve">8.92 (8.88 - 8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b w:val="1"/>
                <w:bCs w:val="1"/>
                <w:rtl w:val="0"/>
              </w:rPr>
              <w:t xml:space="preserve">10.08 (9.99 - 10.17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B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7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6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ortic Stenosis and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rt Failure–related Age-Adjusted Mortality Rates per 10,000, Stratified by Census Region in Older Adults in the United States, 1999 to 2023</w:t>
      </w:r>
    </w:p>
    <w:tbl>
      <w:tblPr>
        <w:tblStyle w:val="Table6"/>
        <w:tblW w:w="6300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795"/>
        <w:gridCol w:w="1125"/>
        <w:gridCol w:w="3380"/>
        <w:tblGridChange w:id="0">
          <w:tblGrid>
            <w:gridCol w:w="1795"/>
            <w:gridCol w:w="1125"/>
            <w:gridCol w:w="3380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nsus Region</w:t>
            </w:r>
          </w:p>
        </w:tc>
        <w:tc>
          <w:tcPr/>
          <w:p w:rsidR="00000000" w:rsidDel="00000000" w:rsidP="00000000" w:rsidRDefault="00000000" w:rsidRPr="00000000" w14:paraId="000002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2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B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36 (8.94 - 9.7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86 (9.44 - 10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6 (9.34 - 10.1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7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3 (8.82 - 9.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83 (8.43 - 9.2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C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80 (9.38 - 10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C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3 (9.33 - 1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45 (9.05 - 9.8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4 (8.85 - 9.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28 (9.87 - 10.6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00 (9.60 - 10.4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D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D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70 (10.29 - 11.1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90 (10.49 - 11.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0 (10.20 - 11.0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5 (10.16 - 10.9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85 (10.45 - 11.2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E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93 (10.53 - 11.3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3 (10.14 - 10.9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12 (9.74 - 10.5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F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6 (10.08 - 10.8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4 (10.06 - 10.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</w:p>
        </w:tc>
        <w:tc>
          <w:tcPr/>
          <w:p w:rsidR="00000000" w:rsidDel="00000000" w:rsidP="00000000" w:rsidRDefault="00000000" w:rsidRPr="00000000" w14:paraId="000002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FD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94 (9.57 - 10.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2F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</w:p>
        </w:tc>
        <w:tc>
          <w:tcPr/>
          <w:p w:rsidR="00000000" w:rsidDel="00000000" w:rsidP="00000000" w:rsidRDefault="00000000" w:rsidRPr="00000000" w14:paraId="000002F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0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7 (10.28 - 11.0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0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</w:p>
        </w:tc>
        <w:tc>
          <w:tcPr/>
          <w:p w:rsidR="00000000" w:rsidDel="00000000" w:rsidP="00000000" w:rsidRDefault="00000000" w:rsidRPr="00000000" w14:paraId="000003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3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29 (9.91 - 10.6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</w:p>
        </w:tc>
        <w:tc>
          <w:tcPr/>
          <w:p w:rsidR="00000000" w:rsidDel="00000000" w:rsidP="00000000" w:rsidRDefault="00000000" w:rsidRPr="00000000" w14:paraId="000003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6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3 (10.04 - 10.8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12 (9.72 - 10.52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87 (8.49 - 9.2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65 (8.28 - 9.0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37 (8.01 - 8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64 (8.26 - 9.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68 (8.31 - 9.0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62 (8.25 - 8.9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1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50 (9.12 - 9.8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8.93 (8.56 - 9.3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03 (8.66 - 9.3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36 (8.99 - 9.7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5 (8.89 - 9.6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27 (8.91 - 9.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66 (9.30 - 10.0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7 (9.40 - 10.1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36 (9.99 - 10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27 (9.90 - 10.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3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7 (10.10 - 10.8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4 (10.07 - 10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0 (10.14 - 10.8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6 (10.29 - 11.0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6 (10.10 - 10.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</w:p>
        </w:tc>
        <w:tc>
          <w:tcPr/>
          <w:p w:rsidR="00000000" w:rsidDel="00000000" w:rsidP="00000000" w:rsidRDefault="00000000" w:rsidRPr="00000000" w14:paraId="0000034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4 (10.18 - 10.9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4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4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75 (11.35 - 12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</w:p>
        </w:tc>
        <w:tc>
          <w:tcPr/>
          <w:p w:rsidR="00000000" w:rsidDel="00000000" w:rsidP="00000000" w:rsidRDefault="00000000" w:rsidRPr="00000000" w14:paraId="0000035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1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08 (10.71 - 11.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5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</w:p>
        </w:tc>
        <w:tc>
          <w:tcPr/>
          <w:p w:rsidR="00000000" w:rsidDel="00000000" w:rsidP="00000000" w:rsidRDefault="00000000" w:rsidRPr="00000000" w14:paraId="000003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4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08 (10.70 - 11.4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west</w:t>
            </w:r>
          </w:p>
        </w:tc>
        <w:tc>
          <w:tcPr/>
          <w:p w:rsidR="00000000" w:rsidDel="00000000" w:rsidP="00000000" w:rsidRDefault="00000000" w:rsidRPr="00000000" w14:paraId="0000035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7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9.77 (9.40 - 10.1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5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09 (6.80 - 7.3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5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5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13 (6.84 - 7.4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5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99 (6.70 - 7.2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6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0 (6.91 - 7.4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6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3 (6.94 - 7.5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6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0 (6.92 - 7.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6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9 (7.01 - 7.5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6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6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7 (6.99 - 7.5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7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11 (6.84 - 7.3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7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00 (6.73 - 7.2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7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03 (6.76 - 7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7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31 (7.05 - 7.5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7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7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4 (6.98 - 7.4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7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7 (7.01 - 7.5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8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2 (6.97 - 7.4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8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04 (6.80 - 7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8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97 (6.73 - 7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8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8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83 (6.60 - 7.0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8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20 (6.97 - 7.4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9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90 (6.67 - 7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9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06 (6.83 - 7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9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</w:p>
        </w:tc>
        <w:tc>
          <w:tcPr/>
          <w:p w:rsidR="00000000" w:rsidDel="00000000" w:rsidP="00000000" w:rsidRDefault="00000000" w:rsidRPr="00000000" w14:paraId="0000039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6.87 (6.64 - 7.0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9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</w:p>
        </w:tc>
        <w:tc>
          <w:tcPr/>
          <w:p w:rsidR="00000000" w:rsidDel="00000000" w:rsidP="00000000" w:rsidRDefault="00000000" w:rsidRPr="00000000" w14:paraId="0000039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C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58 (7.34 - 7.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9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</w:p>
        </w:tc>
        <w:tc>
          <w:tcPr/>
          <w:p w:rsidR="00000000" w:rsidDel="00000000" w:rsidP="00000000" w:rsidRDefault="00000000" w:rsidRPr="00000000" w14:paraId="0000039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F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45 (7.22 - 7.6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A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</w:p>
        </w:tc>
        <w:tc>
          <w:tcPr/>
          <w:p w:rsidR="00000000" w:rsidDel="00000000" w:rsidP="00000000" w:rsidRDefault="00000000" w:rsidRPr="00000000" w14:paraId="000003A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2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43 (7.20 - 7.6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A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7.16 (6.90 - 7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A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28 (9.81 - 10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6" w:hRule="atLeast"/>
          <w:tblHeader w:val="0"/>
        </w:trPr>
        <w:tc>
          <w:tcPr/>
          <w:p w:rsidR="00000000" w:rsidDel="00000000" w:rsidP="00000000" w:rsidRDefault="00000000" w:rsidRPr="00000000" w14:paraId="000003A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81 (10.34 - 11.2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A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29 (9.84 - 10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A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41 (9.96 - 10.8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B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8 (10.13 - 11.0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B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0 (10.16 - 11.0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B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27 (10.82 - 11.7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B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09 (10.65 - 11.5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B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35 (10.91 - 11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C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98 (10.55 - 11.4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C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47 (11.04 - 11.9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C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67 (11.24 - 12.1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C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24 (10.82 - 11.6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C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C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13 (10.72 - 11.5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D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75 (11.34 - 12.1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D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91 (10.52 - 11.3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D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01 (10.63 - 11.4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D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</w:p>
        </w:tc>
        <w:tc>
          <w:tcPr/>
          <w:p w:rsidR="00000000" w:rsidDel="00000000" w:rsidP="00000000" w:rsidRDefault="00000000" w:rsidRPr="00000000" w14:paraId="000003D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17 (10.78 - 11.5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D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D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4 (10.27 - 11.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D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2 (10.26 - 10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E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67 (10.31 - 11.0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E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15 (9.80 - 10.5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E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</w:p>
        </w:tc>
        <w:tc>
          <w:tcPr/>
          <w:p w:rsidR="00000000" w:rsidDel="00000000" w:rsidP="00000000" w:rsidRDefault="00000000" w:rsidRPr="00000000" w14:paraId="000003E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A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1.34 (10.96 - 11.7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E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</w:p>
        </w:tc>
        <w:tc>
          <w:tcPr/>
          <w:p w:rsidR="00000000" w:rsidDel="00000000" w:rsidP="00000000" w:rsidRDefault="00000000" w:rsidRPr="00000000" w14:paraId="000003E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ED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56 (10.21 - 10.9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E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</w:p>
        </w:tc>
        <w:tc>
          <w:tcPr/>
          <w:p w:rsidR="00000000" w:rsidDel="00000000" w:rsidP="00000000" w:rsidRDefault="00000000" w:rsidRPr="00000000" w14:paraId="000003E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0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0">
            <w:pPr>
              <w:spacing w:line="48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39 (10.04 - 10.7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F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Quattrocento Sans" w:cs="Quattrocento Sans" w:eastAsia="Quattrocento Sans" w:hAnsi="Quattrocento Sans"/>
                <w:rtl w:val="0"/>
              </w:rPr>
              <w:t xml:space="preserve">10.90 (10.48 - 11.31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F4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5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7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ortic Stenosis and Heart Failure–related Mortality, Stratified by Place of Death in Older Adults in the United States, 1999 to 2023</w:t>
      </w:r>
      <w:r w:rsidDel="00000000" w:rsidR="00000000" w:rsidRPr="00000000">
        <w:rPr>
          <w:rtl w:val="0"/>
        </w:rPr>
      </w:r>
    </w:p>
    <w:tbl>
      <w:tblPr>
        <w:tblStyle w:val="Table7"/>
        <w:tblW w:w="10060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4815"/>
        <w:gridCol w:w="5245"/>
        <w:tblGridChange w:id="0">
          <w:tblGrid>
            <w:gridCol w:w="4815"/>
            <w:gridCol w:w="5245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3F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ce of Death</w:t>
            </w:r>
          </w:p>
        </w:tc>
        <w:tc>
          <w:tcPr/>
          <w:p w:rsidR="00000000" w:rsidDel="00000000" w:rsidP="00000000" w:rsidRDefault="00000000" w:rsidRPr="00000000" w14:paraId="000003F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Deaths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 Facility - Inpatien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,2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 Facility - Outpatient or 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,812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 Facility - Dead on Arri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6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3F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edent's h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F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,254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spice fac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,130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rsing home/long term c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,668</w:t>
            </w:r>
          </w:p>
        </w:tc>
      </w:tr>
      <w:tr>
        <w:trPr>
          <w:cantSplit w:val="0"/>
          <w:trHeight w:val="312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4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,241</w:t>
            </w:r>
          </w:p>
        </w:tc>
      </w:tr>
    </w:tbl>
    <w:p w:rsidR="00000000" w:rsidDel="00000000" w:rsidP="00000000" w:rsidRDefault="00000000" w:rsidRPr="00000000" w14:paraId="00000406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7">
      <w:pPr>
        <w:spacing w:line="48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8: Comparison of Age - Adjusted Rate (95% CI) between Heart - failure and Aortic stenosis from 1999 - 2023 </w:t>
      </w:r>
    </w:p>
    <w:p w:rsidR="00000000" w:rsidDel="00000000" w:rsidP="00000000" w:rsidRDefault="00000000" w:rsidRPr="00000000" w14:paraId="000004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7375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960"/>
        <w:gridCol w:w="2535"/>
        <w:gridCol w:w="2880"/>
        <w:tblGridChange w:id="0">
          <w:tblGrid>
            <w:gridCol w:w="1960"/>
            <w:gridCol w:w="2535"/>
            <w:gridCol w:w="2880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0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0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40D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eart Failure </w:t>
            </w:r>
          </w:p>
        </w:tc>
        <w:tc>
          <w:tcPr/>
          <w:p w:rsidR="00000000" w:rsidDel="00000000" w:rsidP="00000000" w:rsidRDefault="00000000" w:rsidRPr="00000000" w14:paraId="0000040E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ortic Stenosis 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0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9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0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1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9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2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1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2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84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18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6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71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1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4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67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1E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5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5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21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6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8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24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1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55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27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1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84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2A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9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36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2D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8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2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30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8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8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33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5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92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36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77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39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6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.07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3C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7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75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3F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8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56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4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48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45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3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17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48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8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35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4B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0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43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4E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1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49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51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9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.18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54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4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.14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57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.81</w:t>
            </w:r>
          </w:p>
        </w:tc>
      </w:tr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45A">
            <w:pPr>
              <w:spacing w:line="48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B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45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21</w:t>
            </w:r>
          </w:p>
        </w:tc>
      </w:tr>
    </w:tbl>
    <w:p w:rsidR="00000000" w:rsidDel="00000000" w:rsidP="00000000" w:rsidRDefault="00000000" w:rsidRPr="00000000" w14:paraId="0000045D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bfbfbf" w:space="0" w:sz="4" w:val="single"/>
        </w:tcBorders>
      </w:tcPr>
    </w:tblStylePr>
  </w:style>
  <w:style w:type="table" w:styleId="Table2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bfbfbf" w:space="0" w:sz="4" w:val="single"/>
        </w:tcBorders>
      </w:tcPr>
    </w:tblStylePr>
  </w:style>
  <w:style w:type="table" w:styleId="Table3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bfbfbf" w:space="0" w:sz="4" w:val="single"/>
        </w:tcBorders>
      </w:tcPr>
    </w:tblStylePr>
  </w:style>
  <w:style w:type="table" w:styleId="Table4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bfbfbf" w:space="0" w:sz="4" w:val="single"/>
        </w:tcBorders>
      </w:tcPr>
    </w:tblStylePr>
  </w:style>
  <w:style w:type="table" w:styleId="Table5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bfbfbf" w:space="0" w:sz="4" w:val="single"/>
        </w:tcBorders>
      </w:tcPr>
    </w:tblStylePr>
  </w:style>
  <w:style w:type="table" w:styleId="Table6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bfbfbf" w:space="0" w:sz="4" w:val="single"/>
        </w:tcBorders>
      </w:tcPr>
    </w:tblStylePr>
  </w:style>
  <w:style w:type="table" w:styleId="Table7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bfbfbf" w:space="0" w:sz="4" w:val="single"/>
        </w:tcBorders>
      </w:tcPr>
    </w:tblStylePr>
  </w:style>
  <w:style w:type="table" w:styleId="Table8">
    <w:basedOn w:val="TableNormal"/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bfbfb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